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16974" w:rsidRPr="00BF2C58" w:rsidRDefault="004E6DEF" w:rsidP="004169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F2C58">
        <w:rPr>
          <w:rFonts w:ascii="Times New Roman" w:hAnsi="Times New Roman" w:cs="Times New Roman"/>
          <w:b/>
          <w:sz w:val="24"/>
          <w:szCs w:val="24"/>
        </w:rPr>
        <w:t xml:space="preserve">S1 </w:t>
      </w:r>
      <w:proofErr w:type="spellStart"/>
      <w:r w:rsidRPr="00BF2C58">
        <w:rPr>
          <w:rFonts w:ascii="Times New Roman" w:hAnsi="Times New Roman" w:cs="Times New Roman"/>
          <w:b/>
          <w:sz w:val="24"/>
          <w:szCs w:val="24"/>
        </w:rPr>
        <w:t>Code</w:t>
      </w:r>
      <w:proofErr w:type="spellEnd"/>
      <w:r w:rsidRPr="00BF2C58">
        <w:rPr>
          <w:rFonts w:ascii="Times New Roman" w:hAnsi="Times New Roman" w:cs="Times New Roman"/>
          <w:b/>
          <w:sz w:val="24"/>
          <w:szCs w:val="24"/>
        </w:rPr>
        <w:t>.</w:t>
      </w:r>
      <w:r w:rsidR="00416974" w:rsidRPr="00BF2C5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="00416974" w:rsidRPr="00BF2C58">
        <w:rPr>
          <w:rFonts w:ascii="Times New Roman" w:hAnsi="Times New Roman" w:cs="Times New Roman"/>
          <w:b/>
          <w:sz w:val="24"/>
          <w:szCs w:val="24"/>
        </w:rPr>
        <w:t>ASReml</w:t>
      </w:r>
      <w:proofErr w:type="spellEnd"/>
      <w:proofErr w:type="gramEnd"/>
      <w:r w:rsidR="00416974" w:rsidRPr="00BF2C5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16974" w:rsidRPr="00BF2C58">
        <w:rPr>
          <w:rFonts w:ascii="Times New Roman" w:hAnsi="Times New Roman" w:cs="Times New Roman"/>
          <w:b/>
          <w:sz w:val="24"/>
          <w:szCs w:val="24"/>
        </w:rPr>
        <w:t>code</w:t>
      </w:r>
      <w:proofErr w:type="spellEnd"/>
      <w:r w:rsidRPr="00BF2C58">
        <w:rPr>
          <w:rFonts w:ascii="Times New Roman" w:hAnsi="Times New Roman" w:cs="Times New Roman"/>
          <w:b/>
          <w:sz w:val="24"/>
          <w:szCs w:val="24"/>
        </w:rPr>
        <w:t>.</w:t>
      </w:r>
    </w:p>
    <w:p w:rsidR="00416974" w:rsidRPr="00BF2C58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2C58">
        <w:rPr>
          <w:rFonts w:ascii="Times New Roman" w:hAnsi="Times New Roman" w:cs="Times New Roman"/>
          <w:sz w:val="24"/>
          <w:szCs w:val="24"/>
        </w:rPr>
        <w:t>######################################################################</w:t>
      </w:r>
    </w:p>
    <w:p w:rsidR="00416974" w:rsidRPr="00BF2C58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2C58">
        <w:rPr>
          <w:rFonts w:ascii="Times New Roman" w:hAnsi="Times New Roman" w:cs="Times New Roman"/>
          <w:sz w:val="24"/>
          <w:szCs w:val="24"/>
        </w:rPr>
        <w:t>!</w:t>
      </w:r>
      <w:proofErr w:type="gramStart"/>
      <w:r w:rsidRPr="00BF2C58">
        <w:rPr>
          <w:rFonts w:ascii="Times New Roman" w:hAnsi="Times New Roman" w:cs="Times New Roman"/>
          <w:sz w:val="24"/>
          <w:szCs w:val="24"/>
        </w:rPr>
        <w:t>RENAME !</w:t>
      </w:r>
      <w:proofErr w:type="gramEnd"/>
      <w:r w:rsidRPr="00BF2C58">
        <w:rPr>
          <w:rFonts w:ascii="Times New Roman" w:hAnsi="Times New Roman" w:cs="Times New Roman"/>
          <w:sz w:val="24"/>
          <w:szCs w:val="24"/>
        </w:rPr>
        <w:t>ARGS 1 2 3 4 5//</w:t>
      </w:r>
      <w:proofErr w:type="gramStart"/>
      <w:r w:rsidRPr="00BF2C58">
        <w:rPr>
          <w:rFonts w:ascii="Times New Roman" w:hAnsi="Times New Roman" w:cs="Times New Roman"/>
          <w:sz w:val="24"/>
          <w:szCs w:val="24"/>
        </w:rPr>
        <w:t xml:space="preserve"> !</w:t>
      </w:r>
      <w:proofErr w:type="gramEnd"/>
      <w:r w:rsidRPr="00BF2C58">
        <w:rPr>
          <w:rFonts w:ascii="Times New Roman" w:hAnsi="Times New Roman" w:cs="Times New Roman"/>
          <w:sz w:val="24"/>
          <w:szCs w:val="24"/>
        </w:rPr>
        <w:t>DOPART $1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Randon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Regression BAGCE-BY Homogeneous error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Me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Gen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100 !SORT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cr/>
        <w:t xml:space="preserve"> </w:t>
      </w: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HarvRep</w:t>
      </w:r>
      <w:proofErr w:type="spellEnd"/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Plot *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Int</w:t>
      </w:r>
      <w:proofErr w:type="spellEnd"/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Block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Rep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2 !I</w:t>
      </w:r>
      <w:proofErr w:type="gramEnd"/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Day *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Dados-BAGCE-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BS.txt !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skip 1 !EMFLAG 5 !AISINGULARITIES !MAXIT 500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tabulat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BY ~ Gen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tabulat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BY ~ Plot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PART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CYCL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0 1 2 3 4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BY ~ mu Rep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!r leg(</w:t>
      </w: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leg(Day,0).Plot !f mv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0 0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(($I^2+3*$I+2)*0.5)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Gen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0).Plot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0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Plot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PART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CYCL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0 1 2 3 4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BY ~ mu Rep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!r leg(</w:t>
      </w: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leg(Day,1).Plot !f mv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0 0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(($I^2+3*$I+2)*0.5)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Gen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1).Plot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1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3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Plot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PART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CYCL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0 1 2 3 4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BY ~ mu Rep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!r leg(</w:t>
      </w: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leg(Day,2).Plot !f mv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0 0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(($I^2+3*$I+2)*0.5)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Gen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2).Plot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2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6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Plot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PART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4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CYCL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0 1 2 3 4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BY ~ mu Rep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!r leg(</w:t>
      </w: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leg(Day,3).Plot !f mv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0 0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(($I^2+3*$I+2)*0.5)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Gen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3).Plot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3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10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Plot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PART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5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CYCL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0 1 2 3 4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BY ~ mu Rep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!r leg(</w:t>
      </w: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leg(Day,4).Plot !f mv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0 0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(($I^2+3*$I+2)*0.5)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Gen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.Plot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15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Plot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######################################################################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lastRenderedPageBreak/>
        <w:t>!RENAM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!ARGS 1 2 3 4 5// !DOPART $1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Randon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Regression BAGCE-BY Diagonal error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Me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Gen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100 !SORT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cr/>
        <w:t xml:space="preserve"> </w:t>
      </w: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HarvRep</w:t>
      </w:r>
      <w:proofErr w:type="spellEnd"/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Plot *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Int</w:t>
      </w:r>
      <w:proofErr w:type="spellEnd"/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Block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Rep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2 !I</w:t>
      </w:r>
      <w:proofErr w:type="gramEnd"/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Day *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Dados-BAGCE-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BS.txt !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skip 1 !EMFLAG 5 !AISINGULARITIES !MAXIT 500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tabulat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BY ~ Gen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tabulat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BY ~ Plot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PART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CYCL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0 1 2 3 4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BY ~ mu Rep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!r leg(</w:t>
      </w: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leg(Day,0).Plot !f mv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5 1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(($I^2+3*$I+2)*0.5)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Gen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0).Plot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0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Plot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PART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CYCL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0 1 2 3 4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BY ~ mu Rep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!r leg(</w:t>
      </w: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leg(Day,1).Plot !f mv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5 1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lastRenderedPageBreak/>
        <w:t>(($I^2+3*$I+2)*0.5)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Gen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1).Plot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1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3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Plot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PART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CYCL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0 1 2 3 4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BY ~ mu Rep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!r leg(</w:t>
      </w: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leg(Day,2).Plot !f mv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5 1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(($I^2+3*$I+2)*0.5)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Gen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2).Plot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2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6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Plot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PART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4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CYCL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0 1 2 3 4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BY ~ mu Rep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!r leg(</w:t>
      </w: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leg(Day,3).Plot !f mv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5 1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(($I^2+3*$I+2)*0.5)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Gen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3).Plot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3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10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Plot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lastRenderedPageBreak/>
        <w:t>!PART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5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CYCL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0 1 2 3 4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BY ~ mu Rep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!r leg(</w:t>
      </w: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leg(Day,4).Plot !f mv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5 1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200 0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(($I^2+3*$I+2)*0.5)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Gen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.Plot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15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Plot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######################################################################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RENAM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!ARGS 1 2 3 4 5// !DOPART $1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Randon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Regression BAGCE-BY Unstructured error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Me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Id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Gen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100 !SORT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cr/>
        <w:t xml:space="preserve"> </w:t>
      </w: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HarvRep</w:t>
      </w:r>
      <w:proofErr w:type="spellEnd"/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Plot *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Int</w:t>
      </w:r>
      <w:proofErr w:type="spellEnd"/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Block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Rep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2 !I</w:t>
      </w:r>
      <w:proofErr w:type="gramEnd"/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Day *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Dados-BAGCE-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BS.txt !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skip 1 !EMFLAG 5 !AISINGULARITIES !MAXIT 500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tabulat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BY ~ Gen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tabulat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BY ~ Plot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PART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CYCL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0 1 2 3 4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BY ~ mu Rep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!r leg(</w:t>
      </w: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leg(Day,0).Plot !f mv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1 2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2 !ASMV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5 !STEP 0.1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15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(($I^2+3*$I+2)*0.5)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lastRenderedPageBreak/>
        <w:t>Gen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0).Plot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0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Plot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PART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CYCL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0 1 2 3 4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BY ~ mu Rep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!r leg(</w:t>
      </w: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leg(Day,1).Plot !f mv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1 2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2 !ASMV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5 !STEP 0.1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15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(($I^2+3*$I+2)*0.5)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Gen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1).Plot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1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3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Plot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PART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CYCL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0 1 2 3 4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BY ~ mu Rep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!r leg(</w:t>
      </w: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leg(Day,2).Plot !f mv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1 2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2 !ASMV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5 !STEP 0.1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15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(($I^2+3*$I+2)*0.5)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Gen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2).Plot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2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6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Plot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PART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4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CYCL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0 1 2 3 4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BY ~ mu Rep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!r leg(</w:t>
      </w: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leg(Day,3).Plot !f mv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1 2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2 !ASMV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5 !STEP 0.1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lastRenderedPageBreak/>
        <w:t>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15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(($I^2+3*$I+2)*0.5)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Gen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3).Plot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3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10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Plot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PART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5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!CYCLE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0 1 2 3 4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BY ~ mu Rep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!r leg(</w:t>
      </w:r>
      <w:proofErr w:type="spellStart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leg(Day,4).Plot !f mv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1 2 </w:t>
      </w: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2 !ASMV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 xml:space="preserve"> 5 !STEP 0.1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15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.Gen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spellStart"/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$I</w:t>
      </w:r>
      <w:proofErr w:type="spellEnd"/>
      <w:r w:rsidRPr="00416974">
        <w:rPr>
          <w:rFonts w:ascii="Times New Roman" w:hAnsi="Times New Roman" w:cs="Times New Roman"/>
          <w:sz w:val="24"/>
          <w:szCs w:val="24"/>
          <w:lang w:val="en-US"/>
        </w:rPr>
        <w:t>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(($I^2+3*$I+2)*0.5)*0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Gen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.Plot 2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16974">
        <w:rPr>
          <w:rFonts w:ascii="Times New Roman" w:hAnsi="Times New Roman" w:cs="Times New Roman"/>
          <w:sz w:val="24"/>
          <w:szCs w:val="24"/>
          <w:lang w:val="en-US"/>
        </w:rPr>
        <w:t>leg(</w:t>
      </w:r>
      <w:proofErr w:type="gramEnd"/>
      <w:r w:rsidRPr="00416974">
        <w:rPr>
          <w:rFonts w:ascii="Times New Roman" w:hAnsi="Times New Roman" w:cs="Times New Roman"/>
          <w:sz w:val="24"/>
          <w:szCs w:val="24"/>
          <w:lang w:val="en-US"/>
        </w:rPr>
        <w:t>Day,4) 0 US !GP</w:t>
      </w:r>
    </w:p>
    <w:p w:rsidR="00416974" w:rsidRP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15*0</w:t>
      </w:r>
    </w:p>
    <w:p w:rsidR="009650DE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6974">
        <w:rPr>
          <w:rFonts w:ascii="Times New Roman" w:hAnsi="Times New Roman" w:cs="Times New Roman"/>
          <w:sz w:val="24"/>
          <w:szCs w:val="24"/>
          <w:lang w:val="en-US"/>
        </w:rPr>
        <w:t>Plot</w:t>
      </w:r>
    </w:p>
    <w:p w:rsidR="00416974" w:rsidRDefault="00416974" w:rsidP="004169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6974" w:rsidRPr="00416974" w:rsidRDefault="00416974" w:rsidP="00BF2C5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#####################################</w:t>
      </w:r>
      <w:r w:rsidR="00BF2C58">
        <w:rPr>
          <w:rFonts w:ascii="Times New Roman" w:hAnsi="Times New Roman" w:cs="Times New Roman"/>
          <w:sz w:val="24"/>
          <w:szCs w:val="24"/>
          <w:lang w:val="en-US"/>
        </w:rPr>
        <w:t>###############################</w:t>
      </w:r>
      <w:bookmarkStart w:id="0" w:name="_GoBack"/>
      <w:bookmarkEnd w:id="0"/>
    </w:p>
    <w:sectPr w:rsidR="00416974" w:rsidRPr="00416974" w:rsidSect="00BF2C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322"/>
    <w:rsid w:val="0021723E"/>
    <w:rsid w:val="002A64A2"/>
    <w:rsid w:val="00416974"/>
    <w:rsid w:val="004E6DEF"/>
    <w:rsid w:val="00536398"/>
    <w:rsid w:val="00601322"/>
    <w:rsid w:val="00684E79"/>
    <w:rsid w:val="006E6F7C"/>
    <w:rsid w:val="00796D58"/>
    <w:rsid w:val="00804B04"/>
    <w:rsid w:val="008E12A8"/>
    <w:rsid w:val="009650DE"/>
    <w:rsid w:val="00BF2C58"/>
    <w:rsid w:val="00FA1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horttext">
    <w:name w:val="short_text"/>
    <w:basedOn w:val="Fontepargpadro"/>
    <w:rsid w:val="005363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horttext">
    <w:name w:val="short_text"/>
    <w:basedOn w:val="Fontepargpadro"/>
    <w:rsid w:val="005363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7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34</Words>
  <Characters>3965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8-09-04T21:54:00Z</dcterms:created>
  <dcterms:modified xsi:type="dcterms:W3CDTF">2018-09-04T21:54:00Z</dcterms:modified>
</cp:coreProperties>
</file>